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F7516" w:rsidRPr="000A796C" w:rsidRDefault="008F7516" w:rsidP="008F7516">
      <w:pPr>
        <w:rPr>
          <w:rFonts w:ascii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hAnsi="Times New Roman" w:cs="Times New Roman"/>
          <w:b/>
          <w:sz w:val="36"/>
          <w:szCs w:val="36"/>
          <w:lang w:val="en-US"/>
        </w:rPr>
        <w:t xml:space="preserve">S3 Appendix. </w:t>
      </w:r>
      <w:r w:rsidRPr="008E430E">
        <w:rPr>
          <w:rFonts w:ascii="Times New Roman" w:hAnsi="Times New Roman" w:cs="Times New Roman"/>
          <w:b/>
          <w:sz w:val="32"/>
          <w:szCs w:val="32"/>
          <w:lang w:val="en-US"/>
        </w:rPr>
        <w:t>Patient and injury characteristics textbook outcome population</w:t>
      </w:r>
      <w:bookmarkStart w:id="0" w:name="_GoBack"/>
      <w:bookmarkEnd w:id="0"/>
    </w:p>
    <w:tbl>
      <w:tblPr>
        <w:tblStyle w:val="Lijsttabel1licht"/>
        <w:tblW w:w="8660" w:type="dxa"/>
        <w:tblLook w:val="04A0" w:firstRow="1" w:lastRow="0" w:firstColumn="1" w:lastColumn="0" w:noHBand="0" w:noVBand="1"/>
      </w:tblPr>
      <w:tblGrid>
        <w:gridCol w:w="3611"/>
        <w:gridCol w:w="2504"/>
        <w:gridCol w:w="2441"/>
        <w:gridCol w:w="104"/>
      </w:tblGrid>
      <w:tr w:rsidR="008F7516" w:rsidRPr="00AE42DB" w:rsidTr="00FB32F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660" w:type="dxa"/>
            <w:gridSpan w:val="4"/>
            <w:tcBorders>
              <w:top w:val="single" w:sz="4" w:space="0" w:color="auto"/>
            </w:tcBorders>
          </w:tcPr>
          <w:p w:rsidR="008F7516" w:rsidRPr="000239E1" w:rsidRDefault="008F7516" w:rsidP="00FB32F3">
            <w:pPr>
              <w:pStyle w:val="Geenafstand"/>
              <w:rPr>
                <w:rFonts w:ascii="Times New Roman" w:hAnsi="Times New Roman" w:cs="Times New Roman"/>
                <w:sz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lang w:val="en-US"/>
              </w:rPr>
              <w:t>Patient and injury characteristics textbook outcome population</w:t>
            </w:r>
          </w:p>
        </w:tc>
      </w:tr>
      <w:tr w:rsidR="008F7516" w:rsidRPr="00AE42DB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9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DEDED" w:themeFill="accent3" w:themeFillTint="33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shd w:val="clear" w:color="auto" w:fill="EDEDED" w:themeFill="accent3" w:themeFillTint="33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xtbook outcome</w:t>
            </w:r>
          </w:p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achieved</w:t>
            </w:r>
          </w:p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786)</w:t>
            </w:r>
          </w:p>
        </w:tc>
        <w:tc>
          <w:tcPr>
            <w:tcW w:w="2441" w:type="dxa"/>
            <w:shd w:val="clear" w:color="auto" w:fill="EDEDED" w:themeFill="accent3" w:themeFillTint="33"/>
          </w:tcPr>
          <w:p w:rsidR="008F7516" w:rsidRPr="000239E1" w:rsidRDefault="008F7516" w:rsidP="00FB32F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Textbook outcome not achieved </w:t>
            </w:r>
          </w:p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n=663)</w:t>
            </w:r>
          </w:p>
        </w:tc>
      </w:tr>
      <w:tr w:rsidR="008F7516" w:rsidRPr="000239E1" w:rsidTr="00FB32F3">
        <w:trPr>
          <w:gridAfter w:val="1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ender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ale, n(%)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99 (64%)</w:t>
            </w: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32 (65%)</w:t>
            </w:r>
          </w:p>
        </w:tc>
      </w:tr>
      <w:tr w:rsidR="008F7516" w:rsidRPr="000239E1" w:rsidTr="00FB32F3">
        <w:trPr>
          <w:gridAfter w:val="1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4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dian age at injury (SD)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46 (29-61) years </w:t>
            </w: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(33-68) years</w:t>
            </w:r>
          </w:p>
        </w:tc>
      </w:tr>
      <w:tr w:rsidR="008F7516" w:rsidRPr="000239E1" w:rsidTr="00FB32F3">
        <w:trPr>
          <w:gridAfter w:val="1"/>
          <w:wAfter w:w="104" w:type="dxa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categorized, n(%)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8-60 years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1 (74%)</w:t>
            </w: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 (68%)</w:t>
            </w:r>
          </w:p>
        </w:tc>
      </w:tr>
      <w:tr w:rsidR="008F7516" w:rsidRPr="000239E1" w:rsidTr="00FB32F3">
        <w:trPr>
          <w:gridAfter w:val="1"/>
          <w:wAfter w:w="10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&gt;60 years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5 (26%)</w:t>
            </w:r>
          </w:p>
        </w:tc>
        <w:tc>
          <w:tcPr>
            <w:tcW w:w="2441" w:type="dxa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 (32%)</w:t>
            </w: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tiology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wAfter w:w="10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Fire/Flame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1 (41%)</w:t>
            </w:r>
          </w:p>
        </w:tc>
        <w:tc>
          <w:tcPr>
            <w:tcW w:w="2441" w:type="dxa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8 (53%)</w:t>
            </w: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Other*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65 (59%)</w:t>
            </w: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5 (48%)</w:t>
            </w:r>
          </w:p>
        </w:tc>
      </w:tr>
      <w:tr w:rsidR="008F7516" w:rsidRPr="000239E1" w:rsidTr="00FB32F3">
        <w:trPr>
          <w:gridAfter w:val="1"/>
          <w:wAfter w:w="10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TBSA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Median %TBSA (IQR)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% (1%-5%)</w:t>
            </w: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% (2-12%)</w:t>
            </w:r>
          </w:p>
        </w:tc>
      </w:tr>
      <w:tr w:rsidR="008F7516" w:rsidRPr="000239E1" w:rsidTr="00FB32F3">
        <w:trPr>
          <w:gridAfter w:val="1"/>
          <w:wAfter w:w="104" w:type="dxa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%TBSA categorized n(%)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0-5%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0 (76%)</w:t>
            </w: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3 (49%)</w:t>
            </w:r>
          </w:p>
        </w:tc>
      </w:tr>
      <w:tr w:rsidR="008F7516" w:rsidRPr="000239E1" w:rsidTr="00FB32F3">
        <w:trPr>
          <w:gridAfter w:val="1"/>
          <w:wAfter w:w="10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&gt;5-10%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4   (12%)</w:t>
            </w:r>
          </w:p>
        </w:tc>
        <w:tc>
          <w:tcPr>
            <w:tcW w:w="2441" w:type="dxa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7 (21%)</w:t>
            </w: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&gt;10-20%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3   (7%)</w:t>
            </w: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19%)</w:t>
            </w:r>
          </w:p>
        </w:tc>
      </w:tr>
      <w:tr w:rsidR="008F7516" w:rsidRPr="000239E1" w:rsidTr="00FB32F3">
        <w:trPr>
          <w:gridAfter w:val="1"/>
          <w:wAfter w:w="10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&gt;20%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  (5%)</w:t>
            </w:r>
          </w:p>
        </w:tc>
        <w:tc>
          <w:tcPr>
            <w:tcW w:w="2441" w:type="dxa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6 (12%)</w:t>
            </w: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wAfter w:w="104" w:type="dxa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nhalation injury n(%)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3%)</w:t>
            </w: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6%)</w:t>
            </w: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wAfter w:w="104" w:type="dxa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length of hospital stay (IQR)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-3) days</w:t>
            </w: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7-28) days</w:t>
            </w: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wAfter w:w="104" w:type="dxa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dian length of ICU stay (IQR)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2-5) days</w:t>
            </w: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3-23) days</w:t>
            </w: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wAfter w:w="104" w:type="dxa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º of surgeries per patient, n(%)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536</w:t>
            </w: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492 (74%)</w:t>
            </w: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1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52 (84%)</w:t>
            </w: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8 (63%)</w:t>
            </w:r>
          </w:p>
        </w:tc>
      </w:tr>
      <w:tr w:rsidR="008F7516" w:rsidRPr="000239E1" w:rsidTr="00FB32F3">
        <w:trPr>
          <w:gridAfter w:val="1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2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0   (9%)</w:t>
            </w: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2 (17%)</w:t>
            </w: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b w:val="0"/>
                <w:sz w:val="24"/>
                <w:szCs w:val="24"/>
                <w:lang w:val="en-US"/>
              </w:rPr>
              <w:t>&gt;2</w:t>
            </w: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  (6%)</w:t>
            </w:r>
          </w:p>
        </w:tc>
        <w:tc>
          <w:tcPr>
            <w:tcW w:w="2441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2 (21%)</w:t>
            </w:r>
          </w:p>
        </w:tc>
      </w:tr>
      <w:tr w:rsidR="008F7516" w:rsidRPr="000239E1" w:rsidTr="00FB32F3">
        <w:trPr>
          <w:gridAfter w:val="1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lication n(%)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1%)</w:t>
            </w: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5 (28%)</w:t>
            </w:r>
          </w:p>
        </w:tc>
      </w:tr>
      <w:tr w:rsidR="008F7516" w:rsidRPr="000239E1" w:rsidTr="00FB32F3">
        <w:trPr>
          <w:gridAfter w:val="1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4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ound infection n(%)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 (0%)</w:t>
            </w: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5%)</w:t>
            </w:r>
          </w:p>
        </w:tc>
      </w:tr>
      <w:tr w:rsidR="008F7516" w:rsidRPr="000239E1" w:rsidTr="00FB32F3">
        <w:trPr>
          <w:gridAfter w:val="1"/>
          <w:wAfter w:w="104" w:type="dxa"/>
          <w:trHeight w:val="2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auto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504" w:type="dxa"/>
            <w:shd w:val="clear" w:color="auto" w:fill="auto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1" w:type="dxa"/>
          </w:tcPr>
          <w:p w:rsidR="008F7516" w:rsidRPr="000239E1" w:rsidRDefault="008F7516" w:rsidP="00FB32F3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8F7516" w:rsidRPr="000239E1" w:rsidTr="00FB32F3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104" w:type="dxa"/>
          <w:trHeight w:val="23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1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rtality n(%)</w:t>
            </w:r>
          </w:p>
        </w:tc>
        <w:tc>
          <w:tcPr>
            <w:tcW w:w="2504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1%)</w:t>
            </w:r>
          </w:p>
        </w:tc>
        <w:tc>
          <w:tcPr>
            <w:tcW w:w="2441" w:type="dxa"/>
            <w:shd w:val="clear" w:color="auto" w:fill="E7E6E6" w:themeFill="background2"/>
          </w:tcPr>
          <w:p w:rsidR="008F7516" w:rsidRPr="000239E1" w:rsidRDefault="008F7516" w:rsidP="00FB32F3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239E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3%)</w:t>
            </w:r>
          </w:p>
        </w:tc>
      </w:tr>
    </w:tbl>
    <w:p w:rsidR="005F32FB" w:rsidRPr="008F7516" w:rsidRDefault="008F7516" w:rsidP="008F7516">
      <w:pPr>
        <w:spacing w:line="240" w:lineRule="auto"/>
        <w:jc w:val="both"/>
        <w:rPr>
          <w:rFonts w:ascii="Times New Roman" w:hAnsi="Times New Roman" w:cs="Times New Roman"/>
          <w:sz w:val="24"/>
          <w:lang w:val="en-US"/>
        </w:rPr>
      </w:pPr>
      <w:r w:rsidRPr="000239E1">
        <w:rPr>
          <w:rFonts w:ascii="Times New Roman" w:hAnsi="Times New Roman" w:cs="Times New Roman"/>
          <w:sz w:val="20"/>
          <w:lang w:val="en-US"/>
        </w:rPr>
        <w:t xml:space="preserve">* </w:t>
      </w:r>
      <w:r w:rsidRPr="00156DA9">
        <w:rPr>
          <w:rFonts w:ascii="Times New Roman" w:hAnsi="Times New Roman" w:cs="Times New Roman"/>
          <w:lang w:val="en-US"/>
        </w:rPr>
        <w:t>Consists of scald, fat/hot oil, contact and chemical and electrical burns</w:t>
      </w:r>
    </w:p>
    <w:sectPr w:rsidR="005F32FB" w:rsidRPr="008F751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F7516"/>
    <w:rsid w:val="00136722"/>
    <w:rsid w:val="001642ED"/>
    <w:rsid w:val="002425D6"/>
    <w:rsid w:val="002A0D17"/>
    <w:rsid w:val="00304DD2"/>
    <w:rsid w:val="0044168E"/>
    <w:rsid w:val="00503A97"/>
    <w:rsid w:val="00575456"/>
    <w:rsid w:val="008F7516"/>
    <w:rsid w:val="00962D09"/>
    <w:rsid w:val="009C35E3"/>
    <w:rsid w:val="00A5115E"/>
    <w:rsid w:val="00A660B0"/>
    <w:rsid w:val="00A7171B"/>
    <w:rsid w:val="00AA565F"/>
    <w:rsid w:val="00AE42DB"/>
    <w:rsid w:val="00DE07D4"/>
    <w:rsid w:val="00EA1EAA"/>
    <w:rsid w:val="00ED27FE"/>
    <w:rsid w:val="00FB79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73500A2"/>
  <w15:chartTrackingRefBased/>
  <w15:docId w15:val="{031B81D7-5BC1-4FDC-9120-122E502C1C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8F7516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Geenafstand">
    <w:name w:val="No Spacing"/>
    <w:uiPriority w:val="1"/>
    <w:qFormat/>
    <w:rsid w:val="008F7516"/>
    <w:pPr>
      <w:spacing w:after="0" w:line="240" w:lineRule="auto"/>
    </w:pPr>
  </w:style>
  <w:style w:type="table" w:styleId="Lijsttabel1licht">
    <w:name w:val="List Table 1 Light"/>
    <w:basedOn w:val="Standaardtabel"/>
    <w:uiPriority w:val="46"/>
    <w:rsid w:val="008F7516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9</Words>
  <Characters>990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CRZ</Company>
  <LinksUpToDate>false</LinksUpToDate>
  <CharactersWithSpaces>11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mbithurai, S.M. (Raaba)</dc:creator>
  <cp:keywords/>
  <dc:description/>
  <cp:lastModifiedBy>Thambithurai, S.M. (Raaba)</cp:lastModifiedBy>
  <cp:revision>2</cp:revision>
  <dcterms:created xsi:type="dcterms:W3CDTF">2025-07-08T16:21:00Z</dcterms:created>
  <dcterms:modified xsi:type="dcterms:W3CDTF">2025-08-19T12:24:00Z</dcterms:modified>
</cp:coreProperties>
</file>